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387E755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EA6844">
        <w:rPr>
          <w:rFonts w:asciiTheme="minorHAnsi" w:hAnsiTheme="minorHAnsi" w:cstheme="minorHAnsi"/>
          <w:lang w:val="en-US"/>
        </w:rPr>
        <w:t>6</w:t>
      </w:r>
      <w:r w:rsidR="00CB046B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EA6844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D7AEDBE" w:rsidR="007A7424" w:rsidRPr="007A7424" w:rsidRDefault="00ED1C23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</w:t>
            </w:r>
            <w:r w:rsidR="007A440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C72F16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73962D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ED1C2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  <w:p w14:paraId="1D0E9172" w14:textId="5CD745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2AABD907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5D7D358C" w:rsidR="00E257E8" w:rsidRPr="00E257E8" w:rsidRDefault="00DD1BE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="00ED1C2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droxychloroquine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420D5" w14:paraId="1E5DA688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3E503DE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BE517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5420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 w:rsidR="002F5CE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.3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E1A694A" w:rsidR="004044D8" w:rsidRPr="00FD1A02" w:rsidRDefault="00E41ABD" w:rsidP="008708B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2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F301AFF" w14:textId="1B4BB9E8" w:rsidR="00FD1A02" w:rsidRDefault="00E41ABD" w:rsidP="008708B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8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3B2CCC8" w:rsidR="005420D5" w:rsidRPr="005420D5" w:rsidRDefault="00E41ABD" w:rsidP="008708B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80 to 218</w:t>
            </w:r>
            <w:r w:rsidR="005420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9D849CD" w14:textId="2C5F2678" w:rsidR="005420D5" w:rsidRDefault="001F4B22" w:rsidP="008708B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.09</w:t>
            </w:r>
          </w:p>
          <w:p w14:paraId="2D3BD3B1" w14:textId="5377EE34" w:rsidR="004044D8" w:rsidRPr="008C2217" w:rsidRDefault="001F4B22" w:rsidP="008708B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99 to 1.20</w:t>
            </w:r>
            <w:r w:rsidR="005420D5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04920D14" w:rsidR="004044D8" w:rsidRPr="008C2217" w:rsidRDefault="001F4B22" w:rsidP="008708B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219</w:t>
            </w:r>
          </w:p>
          <w:p w14:paraId="69B68066" w14:textId="3693FBCA" w:rsidR="00A66B6C" w:rsidRPr="00F23D02" w:rsidRDefault="00A66B6C" w:rsidP="008708B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1F4B2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 w:rsidR="00BC3071"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1E2F5124" w:rsidR="00A66B6C" w:rsidRPr="004B1545" w:rsidRDefault="003D4263" w:rsidP="00605D9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605D9A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0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ODERATE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7DC781F3" w:rsidR="0053090F" w:rsidRPr="00C0613D" w:rsidRDefault="008708B0" w:rsidP="008708B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E5176" w:rsidRPr="005420D5" w14:paraId="4BF6A33D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2F2843" w14:textId="77777777" w:rsidR="00BE5176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E1E19B1" w:rsidR="00BE5176" w:rsidRPr="00450CE9" w:rsidRDefault="00BE5176" w:rsidP="00BE5176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72F16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mean </w:t>
            </w:r>
            <w:r w:rsidR="002F5CE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3.5</w:t>
            </w:r>
            <w:r w:rsidR="00DC389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1BD724CD" w:rsidR="00BE5176" w:rsidRPr="00FD1A02" w:rsidRDefault="00E41ABD" w:rsidP="008708B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5</w:t>
            </w:r>
            <w:r w:rsidR="00C72F1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F68B67B" w14:textId="681938F1" w:rsidR="00BE5176" w:rsidRPr="00C72F16" w:rsidRDefault="008708B0" w:rsidP="008708B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00</w:t>
            </w:r>
            <w:r w:rsidR="00C72F16" w:rsidRPr="00C72F1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5D02A422" w14:textId="128E7267" w:rsidR="00C72F16" w:rsidRPr="00C72F16" w:rsidRDefault="008708B0" w:rsidP="008708B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81 to 220</w:t>
            </w:r>
            <w:r w:rsidR="00C72F1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A4338CE" w14:textId="3907190B" w:rsidR="00C72F16" w:rsidRDefault="00E41ABD" w:rsidP="008708B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.08</w:t>
            </w:r>
          </w:p>
          <w:p w14:paraId="495F9181" w14:textId="47B016F8" w:rsidR="00BE5176" w:rsidRPr="00E257E8" w:rsidRDefault="00E41ABD" w:rsidP="008708B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98 to 1.19</w:t>
            </w:r>
            <w:r w:rsidR="00C72F1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EAEE35" w14:textId="5BCF6BD7" w:rsidR="00C72F16" w:rsidRPr="00C72F16" w:rsidRDefault="00E41ABD" w:rsidP="008708B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240</w:t>
            </w:r>
          </w:p>
          <w:p w14:paraId="16FE8BD7" w14:textId="41345722" w:rsidR="00BE5176" w:rsidRPr="00FD1284" w:rsidRDefault="00C72F16" w:rsidP="008708B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E41AB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18F60DD9" w:rsidR="00BE5176" w:rsidRPr="00FD1284" w:rsidRDefault="00605D9A" w:rsidP="008708B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ODERATE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69D151BE" w:rsidR="00BE5176" w:rsidRPr="0053090F" w:rsidRDefault="008708B0" w:rsidP="008708B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24791" w:rsidRPr="00C72F16" w14:paraId="0B8E6E42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17C0092E" w:rsidR="00E24791" w:rsidRPr="00FD1284" w:rsidRDefault="00E24791" w:rsidP="00E2479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 w:rsidR="002F5CE5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2F5CE5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2F5CE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28 </w:t>
            </w:r>
            <w:r w:rsidR="002F5CE5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2E7923D0" w:rsidR="00E24791" w:rsidRPr="00E257E8" w:rsidRDefault="00E24791" w:rsidP="00E2479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4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C00E18A" w14:textId="72C6E23B" w:rsidR="00E24791" w:rsidRPr="00C72F16" w:rsidRDefault="00E24791" w:rsidP="00E2479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6</w:t>
            </w:r>
            <w:r w:rsidRPr="00C72F1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212C0CB7" w14:textId="41DF4BDD" w:rsidR="00E24791" w:rsidRPr="00E257E8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81 to 230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F27736" w14:textId="09D76399" w:rsidR="00E24791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0.74</w:t>
            </w:r>
          </w:p>
          <w:p w14:paraId="749357DC" w14:textId="1BD98AA4" w:rsidR="00E24791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44 to 1.25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F45DE8" w14:textId="35ED17AA" w:rsidR="00E24791" w:rsidRPr="00C72F16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94</w:t>
            </w:r>
          </w:p>
          <w:p w14:paraId="02FB2158" w14:textId="225789CC" w:rsidR="00E24791" w:rsidRPr="00F23D02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0229E912" w:rsidR="00E24791" w:rsidRPr="00F23D02" w:rsidRDefault="00E24791" w:rsidP="00605D9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4B154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0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506F0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0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1FE0FC07" w:rsidR="00E24791" w:rsidRPr="00197EFF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24791" w:rsidRPr="00C72F16" w14:paraId="00BDC66E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D2CF769" w:rsidR="00E24791" w:rsidRPr="00E24791" w:rsidRDefault="00E24791" w:rsidP="00E24791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 xml:space="preserve">Follow-up: mean </w:t>
            </w:r>
            <w:r w:rsidR="002F5CE5"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23.7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6469375" w:rsidR="00E24791" w:rsidRPr="00E257E8" w:rsidRDefault="00E24791" w:rsidP="00E2479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3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1272EEB" w14:textId="2154709B" w:rsidR="00E24791" w:rsidRPr="00C72F16" w:rsidRDefault="00E24791" w:rsidP="00E2479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1</w:t>
            </w:r>
            <w:r w:rsidRPr="00C72F1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43B12C0A" w14:textId="120360B8" w:rsidR="00E24791" w:rsidRPr="00E257E8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2 to 107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CEE96A7" w14:textId="370F1993" w:rsidR="00E24791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.10</w:t>
            </w:r>
          </w:p>
          <w:p w14:paraId="7EF362E1" w14:textId="598D40BD" w:rsidR="00E24791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84 to 1.45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552C1DD" w14:textId="7E25B699" w:rsidR="00E24791" w:rsidRPr="00C72F16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28</w:t>
            </w:r>
          </w:p>
          <w:p w14:paraId="5A255D7A" w14:textId="711CD5A1" w:rsidR="00E24791" w:rsidRPr="00F23D02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66DDC217" w:rsidR="00E24791" w:rsidRPr="00F23D02" w:rsidRDefault="00E24791" w:rsidP="00E2479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4B154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0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3C39B99E" w:rsidR="00E24791" w:rsidRPr="00197EFF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24791" w:rsidRPr="00C72F16" w14:paraId="25DB884A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E24791" w:rsidRPr="00FD1284" w:rsidRDefault="00E24791" w:rsidP="00E2479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E24791" w:rsidRPr="00E257E8" w:rsidRDefault="00E24791" w:rsidP="00E2479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E24791" w:rsidRPr="00E257E8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E24791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E24791" w:rsidRPr="00F23D02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E24791" w:rsidRPr="00F23D02" w:rsidRDefault="00E24791" w:rsidP="00E2479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E24791" w:rsidRPr="00197EFF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24791" w:rsidRPr="00C72F16" w14:paraId="70641DDB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E24791" w:rsidRPr="00FD1284" w:rsidRDefault="00E24791" w:rsidP="00E2479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E24791" w:rsidRPr="00E257E8" w:rsidRDefault="00E24791" w:rsidP="00E2479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E24791" w:rsidRPr="00E257E8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E24791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E24791" w:rsidRPr="00F23D02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E24791" w:rsidRPr="00F23D02" w:rsidRDefault="00E24791" w:rsidP="00E2479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E24791" w:rsidRPr="00197EFF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24791" w:rsidRPr="005420D5" w14:paraId="4FED772B" w14:textId="77777777" w:rsidTr="008708B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24791" w:rsidRDefault="00E24791" w:rsidP="00E2479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CD9B17F" w:rsidR="00E24791" w:rsidRPr="00FD1A02" w:rsidRDefault="00E24791" w:rsidP="00E2479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1</w:t>
            </w:r>
            <w:r w:rsidR="002F5CE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6.2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C52CBFF" w:rsidR="00E24791" w:rsidRPr="00FD1A02" w:rsidRDefault="00E24791" w:rsidP="00E24791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34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256A7049" w:rsidR="00E24791" w:rsidRDefault="00E24791" w:rsidP="00E2479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90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5092C11A" w:rsidR="00E24791" w:rsidRPr="00FD1A02" w:rsidRDefault="00E24791" w:rsidP="00E24791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7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90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400BA3E" w14:textId="77777777" w:rsidR="00E24791" w:rsidRDefault="00E24791" w:rsidP="00E24791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609DBCC5" w:rsidR="00E24791" w:rsidRPr="00E257E8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R 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09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.14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3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058C87F" w:rsidR="00E24791" w:rsidRPr="008C2217" w:rsidRDefault="00E24791" w:rsidP="00E2479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385</w:t>
            </w:r>
          </w:p>
          <w:p w14:paraId="5D251EC9" w14:textId="7FBA3F0C" w:rsidR="00E24791" w:rsidRPr="00FD1284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646BCD76" w:rsidR="00E24791" w:rsidRPr="00321BE0" w:rsidRDefault="00E24791" w:rsidP="00E2479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321BE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E732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,d</w:t>
            </w:r>
            <w:r w:rsidR="0060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E39D9A4" w:rsidR="00E24791" w:rsidRPr="0053090F" w:rsidRDefault="00E24791" w:rsidP="00E2479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24791" w:rsidRPr="00C72F1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E24791" w:rsidRDefault="00E24791" w:rsidP="00E2479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E24791" w:rsidRPr="00197EFF" w:rsidRDefault="00E24791" w:rsidP="00E2479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E24791" w:rsidRPr="0004323E" w:rsidRDefault="00E24791" w:rsidP="00E24791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E24791" w:rsidRPr="00C72F1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E24791" w:rsidRDefault="00E24791" w:rsidP="00E247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E24791" w:rsidRPr="0004323E" w:rsidRDefault="00E24791" w:rsidP="00E247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E24791" w:rsidRPr="0004323E" w:rsidRDefault="00E24791" w:rsidP="00E24791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E24791" w:rsidRPr="0004323E" w:rsidRDefault="00E24791" w:rsidP="00E24791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7B97FDE" w14:textId="1E9C79CB" w:rsidR="00D0156A" w:rsidRDefault="004B1545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Downgraded </w:t>
      </w:r>
      <w:r w:rsidR="00605D9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27DEF49" w14:textId="60D6FE14" w:rsidR="00605D9A" w:rsidRDefault="00605D9A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2 for risk of bias</w:t>
      </w:r>
    </w:p>
    <w:p w14:paraId="2E6E2837" w14:textId="5DCA7FD0" w:rsidR="00E24791" w:rsidRDefault="00605D9A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</w:t>
      </w:r>
      <w:r w:rsidR="00FC7AA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.</w:t>
      </w:r>
      <w:r w:rsidR="008708B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owngraded 2 for imprecision due to Trial Sequential Analysis showing that there was not enough information to confirm or reject a relative risk reduction (RRR) of 20%. Moreover, the meta-analysis showed wide CI.</w:t>
      </w:r>
      <w:r w:rsidR="00FC7AA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427F847F" w14:textId="6A4AAA0D" w:rsidR="00FC7AA4" w:rsidRDefault="00605D9A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="00E2479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FC7AA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owngraded 2 for</w:t>
      </w:r>
      <w:r w:rsidR="008708B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inconsistency due to large</w:t>
      </w:r>
      <w:r w:rsidR="00FC7AA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heterogeneity (</w:t>
      </w:r>
      <w:r w:rsidR="00D315A8" w:rsidRP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I</w:t>
      </w:r>
      <w:r w:rsidR="00D315A8" w:rsidRPr="00D315A8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"/>
        </w:rPr>
        <w:t>2</w:t>
      </w:r>
      <w:r w:rsidR="002F5CE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&gt;</w:t>
      </w:r>
      <w:r w:rsid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="00FC7AA4" w:rsidRP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90</w:t>
      </w:r>
      <w:r w:rsidR="00FC7AA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%)</w:t>
      </w:r>
      <w:r w:rsidR="008708B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.</w:t>
      </w:r>
    </w:p>
    <w:p w14:paraId="5B63877F" w14:textId="0D1CAE47" w:rsidR="002F5CE5" w:rsidRDefault="00605D9A" w:rsidP="002F5CE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e</w:t>
      </w:r>
      <w:r w:rsidR="002F5CE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. Downgraded 1 for publication</w:t>
      </w:r>
      <w:r w:rsidR="00F1240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bias/for profit bias due to two trials</w:t>
      </w:r>
      <w:r w:rsidR="002F5CE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being funded by a pharmaceutical company</w:t>
      </w:r>
    </w:p>
    <w:p w14:paraId="2AFE8E25" w14:textId="77777777" w:rsidR="002F5CE5" w:rsidRPr="008A7987" w:rsidRDefault="002F5CE5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2F5CE5" w:rsidRPr="008A79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63072"/>
    <w:rsid w:val="000B5E30"/>
    <w:rsid w:val="00130144"/>
    <w:rsid w:val="00137ACB"/>
    <w:rsid w:val="00197EFF"/>
    <w:rsid w:val="001F4B22"/>
    <w:rsid w:val="002E732B"/>
    <w:rsid w:val="002F5CE5"/>
    <w:rsid w:val="00321BE0"/>
    <w:rsid w:val="00341F1E"/>
    <w:rsid w:val="00356225"/>
    <w:rsid w:val="00363C68"/>
    <w:rsid w:val="003873EA"/>
    <w:rsid w:val="003D4263"/>
    <w:rsid w:val="003E6BBD"/>
    <w:rsid w:val="004044D8"/>
    <w:rsid w:val="00450CE9"/>
    <w:rsid w:val="004763B3"/>
    <w:rsid w:val="004B1545"/>
    <w:rsid w:val="004B283F"/>
    <w:rsid w:val="00500743"/>
    <w:rsid w:val="00506F07"/>
    <w:rsid w:val="0050739D"/>
    <w:rsid w:val="0053090F"/>
    <w:rsid w:val="005420D5"/>
    <w:rsid w:val="00605D9A"/>
    <w:rsid w:val="0061575D"/>
    <w:rsid w:val="00646581"/>
    <w:rsid w:val="006553B8"/>
    <w:rsid w:val="006D6F43"/>
    <w:rsid w:val="006F7071"/>
    <w:rsid w:val="00752FDD"/>
    <w:rsid w:val="007A4401"/>
    <w:rsid w:val="007A7424"/>
    <w:rsid w:val="007B37F7"/>
    <w:rsid w:val="007C5ECF"/>
    <w:rsid w:val="008510A3"/>
    <w:rsid w:val="008708B0"/>
    <w:rsid w:val="008847EF"/>
    <w:rsid w:val="00893C07"/>
    <w:rsid w:val="008A7987"/>
    <w:rsid w:val="008C19F0"/>
    <w:rsid w:val="008C2217"/>
    <w:rsid w:val="00915818"/>
    <w:rsid w:val="009528A0"/>
    <w:rsid w:val="00971396"/>
    <w:rsid w:val="00982855"/>
    <w:rsid w:val="009903A5"/>
    <w:rsid w:val="009B29C1"/>
    <w:rsid w:val="009D312B"/>
    <w:rsid w:val="00A66B6C"/>
    <w:rsid w:val="00A90116"/>
    <w:rsid w:val="00BC3071"/>
    <w:rsid w:val="00BE5176"/>
    <w:rsid w:val="00C03995"/>
    <w:rsid w:val="00C0613D"/>
    <w:rsid w:val="00C3255B"/>
    <w:rsid w:val="00C66452"/>
    <w:rsid w:val="00C72F16"/>
    <w:rsid w:val="00CB046B"/>
    <w:rsid w:val="00D315A8"/>
    <w:rsid w:val="00D44349"/>
    <w:rsid w:val="00DC389D"/>
    <w:rsid w:val="00DD1BE6"/>
    <w:rsid w:val="00E24791"/>
    <w:rsid w:val="00E257E8"/>
    <w:rsid w:val="00E41ABD"/>
    <w:rsid w:val="00E7299A"/>
    <w:rsid w:val="00E779A5"/>
    <w:rsid w:val="00E91D0B"/>
    <w:rsid w:val="00EA6844"/>
    <w:rsid w:val="00EA78FA"/>
    <w:rsid w:val="00ED1323"/>
    <w:rsid w:val="00ED1C23"/>
    <w:rsid w:val="00EF3DCE"/>
    <w:rsid w:val="00F10C4C"/>
    <w:rsid w:val="00F12404"/>
    <w:rsid w:val="00F23D02"/>
    <w:rsid w:val="00F6238B"/>
    <w:rsid w:val="00F63B77"/>
    <w:rsid w:val="00F64FF6"/>
    <w:rsid w:val="00F85EE1"/>
    <w:rsid w:val="00F91BBB"/>
    <w:rsid w:val="00FC7AA4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4B1545"/>
  </w:style>
  <w:style w:type="paragraph" w:styleId="ListParagraph">
    <w:name w:val="List Paragraph"/>
    <w:basedOn w:val="Normal"/>
    <w:uiPriority w:val="34"/>
    <w:qFormat/>
    <w:rsid w:val="00FC7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8F1C56-E899-4F7C-A96A-DDE5B7FEE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29</cp:revision>
  <dcterms:created xsi:type="dcterms:W3CDTF">2020-05-27T12:01:00Z</dcterms:created>
  <dcterms:modified xsi:type="dcterms:W3CDTF">2021-02-27T10:34:00Z</dcterms:modified>
</cp:coreProperties>
</file>